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A742A" w14:textId="77777777" w:rsidR="00EA5E93" w:rsidRPr="00BF7F25" w:rsidRDefault="00EA5E93" w:rsidP="00EA5E93">
      <w:pPr>
        <w:rPr>
          <w:b/>
          <w:bCs/>
        </w:rPr>
      </w:pPr>
      <w:r w:rsidRPr="00BF7F25">
        <w:rPr>
          <w:b/>
          <w:bCs/>
        </w:rPr>
        <w:t xml:space="preserve">Supplemental Data : </w:t>
      </w:r>
    </w:p>
    <w:p w14:paraId="51471519" w14:textId="77777777" w:rsidR="00EA5E93" w:rsidRPr="00EA5E93" w:rsidRDefault="00EA5E93" w:rsidP="00EA5E93">
      <w:r w:rsidRPr="00BF7F25">
        <w:rPr>
          <w:b/>
          <w:bCs/>
        </w:rPr>
        <w:t xml:space="preserve">Supplemental Table 1. </w:t>
      </w:r>
      <w:r w:rsidRPr="00EA5E93">
        <w:t>Subscales of the Parent-Report of Sleep Concerns (with poor internal reliability) for pediatric patients evaluated for hypertension concerns at a nephrology outpatient clinic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2459"/>
        <w:gridCol w:w="1229"/>
        <w:gridCol w:w="1077"/>
        <w:gridCol w:w="1136"/>
        <w:gridCol w:w="1024"/>
        <w:gridCol w:w="1260"/>
        <w:gridCol w:w="1080"/>
        <w:gridCol w:w="990"/>
      </w:tblGrid>
      <w:tr w:rsidR="00EA5E93" w:rsidRPr="00BF7F25" w14:paraId="5DE7B6D4" w14:textId="77777777" w:rsidTr="00703D82">
        <w:trPr>
          <w:trHeight w:val="661"/>
        </w:trPr>
        <w:tc>
          <w:tcPr>
            <w:tcW w:w="2459" w:type="dxa"/>
            <w:tcBorders>
              <w:left w:val="nil"/>
              <w:bottom w:val="nil"/>
              <w:right w:val="nil"/>
            </w:tcBorders>
          </w:tcPr>
          <w:p w14:paraId="2F012F82" w14:textId="77777777" w:rsidR="00EA5E93" w:rsidRPr="00BF7F25" w:rsidRDefault="00EA5E93" w:rsidP="00703D82"/>
        </w:tc>
        <w:tc>
          <w:tcPr>
            <w:tcW w:w="230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85662" w14:textId="77777777" w:rsidR="00EA5E93" w:rsidRPr="00BF7F25" w:rsidRDefault="00EA5E93" w:rsidP="00703D82">
            <w:pPr>
              <w:jc w:val="center"/>
            </w:pPr>
            <w:r w:rsidRPr="00BF7F25">
              <w:t>Entire Sample</w:t>
            </w:r>
          </w:p>
          <w:p w14:paraId="1866C45F" w14:textId="77777777" w:rsidR="00EA5E93" w:rsidRPr="00BF7F25" w:rsidRDefault="00EA5E93" w:rsidP="00703D82">
            <w:pPr>
              <w:jc w:val="center"/>
            </w:pPr>
            <w:r w:rsidRPr="00BF7F25">
              <w:t>(</w:t>
            </w:r>
            <w:r w:rsidRPr="00BF7F25">
              <w:rPr>
                <w:i/>
                <w:iCs/>
              </w:rPr>
              <w:t>n</w:t>
            </w:r>
            <w:r w:rsidRPr="00BF7F25">
              <w:t>= 442)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883107" w14:textId="77777777" w:rsidR="00EA5E93" w:rsidRPr="00BF7F25" w:rsidRDefault="00EA5E93" w:rsidP="00703D82">
            <w:pPr>
              <w:jc w:val="center"/>
            </w:pPr>
            <w:r w:rsidRPr="00BF7F25">
              <w:t>WCH</w:t>
            </w:r>
          </w:p>
          <w:p w14:paraId="38CD9C14" w14:textId="77777777" w:rsidR="00EA5E93" w:rsidRPr="00BF7F25" w:rsidRDefault="00EA5E93" w:rsidP="00703D82">
            <w:pPr>
              <w:jc w:val="center"/>
            </w:pPr>
            <w:r w:rsidRPr="00BF7F25">
              <w:t>(</w:t>
            </w:r>
            <w:r w:rsidRPr="00BF7F25">
              <w:rPr>
                <w:i/>
                <w:iCs/>
              </w:rPr>
              <w:t>n</w:t>
            </w:r>
            <w:r w:rsidRPr="00BF7F25">
              <w:t>= 200)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9907E" w14:textId="77777777" w:rsidR="00EA5E93" w:rsidRPr="00BF7F25" w:rsidRDefault="00EA5E93" w:rsidP="00703D82">
            <w:pPr>
              <w:jc w:val="center"/>
            </w:pPr>
            <w:r w:rsidRPr="00BF7F25">
              <w:t>HTN</w:t>
            </w:r>
          </w:p>
          <w:p w14:paraId="15591AD3" w14:textId="77777777" w:rsidR="00EA5E93" w:rsidRPr="00BF7F25" w:rsidRDefault="00EA5E93" w:rsidP="00703D82">
            <w:pPr>
              <w:jc w:val="center"/>
              <w:rPr>
                <w:i/>
                <w:iCs/>
              </w:rPr>
            </w:pPr>
            <w:r w:rsidRPr="00BF7F25">
              <w:t>(</w:t>
            </w:r>
            <w:r w:rsidRPr="00BF7F25">
              <w:rPr>
                <w:i/>
                <w:iCs/>
              </w:rPr>
              <w:t>n</w:t>
            </w:r>
            <w:r w:rsidRPr="00BF7F25">
              <w:t>= 242)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1666DD75" w14:textId="77777777" w:rsidR="00EA5E93" w:rsidRPr="00BF7F25" w:rsidRDefault="00EA5E93" w:rsidP="00703D82">
            <w:pPr>
              <w:jc w:val="center"/>
            </w:pPr>
            <w:r w:rsidRPr="00BF7F25">
              <w:t>t-test</w:t>
            </w:r>
          </w:p>
          <w:p w14:paraId="034A8BF4" w14:textId="77777777" w:rsidR="00EA5E93" w:rsidRPr="00BF7F25" w:rsidRDefault="00EA5E93" w:rsidP="00703D82">
            <w:pPr>
              <w:jc w:val="center"/>
            </w:pPr>
            <w:r w:rsidRPr="00BF7F25">
              <w:t>p-value</w:t>
            </w:r>
          </w:p>
        </w:tc>
      </w:tr>
      <w:tr w:rsidR="00EA5E93" w:rsidRPr="00BF7F25" w14:paraId="15E9CBC1" w14:textId="77777777" w:rsidTr="00703D82">
        <w:trPr>
          <w:trHeight w:val="661"/>
        </w:trPr>
        <w:tc>
          <w:tcPr>
            <w:tcW w:w="2459" w:type="dxa"/>
            <w:tcBorders>
              <w:top w:val="nil"/>
              <w:left w:val="nil"/>
              <w:right w:val="nil"/>
            </w:tcBorders>
            <w:vAlign w:val="center"/>
          </w:tcPr>
          <w:p w14:paraId="1D5DBCC9" w14:textId="77777777" w:rsidR="00EA5E93" w:rsidRPr="00BF7F25" w:rsidRDefault="00EA5E93" w:rsidP="00703D82">
            <w:r w:rsidRPr="00BF7F25">
              <w:rPr>
                <w:b/>
                <w:bCs/>
              </w:rPr>
              <w:t>Sleep, Parent Report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20265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M</w:t>
            </w:r>
            <w:r w:rsidRPr="00BF7F25">
              <w:rPr>
                <w:sz w:val="20"/>
                <w:szCs w:val="20"/>
              </w:rPr>
              <w:t xml:space="preserve"> (</w:t>
            </w:r>
            <w:r w:rsidRPr="00BF7F25">
              <w:rPr>
                <w:i/>
                <w:iCs/>
                <w:sz w:val="20"/>
                <w:szCs w:val="20"/>
              </w:rPr>
              <w:t>SD</w:t>
            </w:r>
            <w:r w:rsidRPr="00BF7F25">
              <w:rPr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C6C923A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% Clinically Elevated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C32B01C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M</w:t>
            </w:r>
            <w:r w:rsidRPr="00BF7F25">
              <w:rPr>
                <w:sz w:val="20"/>
                <w:szCs w:val="20"/>
              </w:rPr>
              <w:t xml:space="preserve"> (</w:t>
            </w:r>
            <w:r w:rsidRPr="00BF7F25">
              <w:rPr>
                <w:i/>
                <w:iCs/>
                <w:sz w:val="20"/>
                <w:szCs w:val="20"/>
              </w:rPr>
              <w:t>SD</w:t>
            </w:r>
            <w:r w:rsidRPr="00BF7F25">
              <w:rPr>
                <w:sz w:val="20"/>
                <w:szCs w:val="20"/>
              </w:rPr>
              <w:t>)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14:paraId="4F9AF15F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% Clinically Elevate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62AA321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M</w:t>
            </w:r>
            <w:r w:rsidRPr="00BF7F25">
              <w:rPr>
                <w:sz w:val="20"/>
                <w:szCs w:val="20"/>
              </w:rPr>
              <w:t xml:space="preserve"> (</w:t>
            </w:r>
            <w:r w:rsidRPr="00BF7F25">
              <w:rPr>
                <w:i/>
                <w:iCs/>
                <w:sz w:val="20"/>
                <w:szCs w:val="20"/>
              </w:rPr>
              <w:t>SD</w:t>
            </w:r>
            <w:r w:rsidRPr="00BF7F2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CC0E5C2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% Clinically Elevated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7F3B02D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</w:p>
        </w:tc>
      </w:tr>
      <w:tr w:rsidR="00EA5E93" w:rsidRPr="00BF7F25" w14:paraId="516478F7" w14:textId="77777777" w:rsidTr="00703D82">
        <w:trPr>
          <w:trHeight w:val="603"/>
        </w:trPr>
        <w:tc>
          <w:tcPr>
            <w:tcW w:w="2459" w:type="dxa"/>
            <w:tcBorders>
              <w:left w:val="nil"/>
              <w:bottom w:val="nil"/>
              <w:right w:val="nil"/>
            </w:tcBorders>
          </w:tcPr>
          <w:p w14:paraId="453A5B24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 xml:space="preserve">Dx of Initiating/Maintaining Sleep 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6AC75E79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2.92(5.08)</w:t>
            </w:r>
          </w:p>
        </w:tc>
        <w:tc>
          <w:tcPr>
            <w:tcW w:w="107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D804575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9.5</w:t>
            </w:r>
          </w:p>
        </w:tc>
        <w:tc>
          <w:tcPr>
            <w:tcW w:w="113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CF5A34C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3.10(4.88)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368675F3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20.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F67AEDC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2.78(5.2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7AC27FB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8.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2869DE8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518</w:t>
            </w:r>
          </w:p>
        </w:tc>
      </w:tr>
      <w:tr w:rsidR="00EA5E93" w:rsidRPr="00BF7F25" w14:paraId="59C7F270" w14:textId="77777777" w:rsidTr="00703D82">
        <w:trPr>
          <w:trHeight w:val="30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1681719A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Sleep Breathing D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DA90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4.12(1.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A0BA4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0.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7FCB4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4.03(1.7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7256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2B47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4.21(1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1B0E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24E73E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303</w:t>
            </w:r>
          </w:p>
        </w:tc>
      </w:tr>
      <w:tr w:rsidR="00EA5E93" w:rsidRPr="00BF7F25" w14:paraId="26E574D2" w14:textId="77777777" w:rsidTr="00703D82">
        <w:trPr>
          <w:trHeight w:val="30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6ACA660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Dx of Arous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9C1A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3.47(1.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C4225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6.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728831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3.58(1.1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984A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3C93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3.38(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D09B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61B83B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065</w:t>
            </w:r>
          </w:p>
        </w:tc>
      </w:tr>
      <w:tr w:rsidR="00EA5E93" w:rsidRPr="00BF7F25" w14:paraId="28D0DE12" w14:textId="77777777" w:rsidTr="00703D82">
        <w:trPr>
          <w:trHeight w:val="30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4BBF5768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Sleep-Wake Transition Dx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16B0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8.34(3.2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8129C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8.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EDF1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8.24(2.8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195A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65EA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8.43(3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A224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7E1AA4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529</w:t>
            </w:r>
          </w:p>
        </w:tc>
      </w:tr>
      <w:tr w:rsidR="00EA5E93" w:rsidRPr="00BF7F25" w14:paraId="133C5386" w14:textId="77777777" w:rsidTr="00703D82">
        <w:trPr>
          <w:trHeight w:val="30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6FE41FDE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Dx of Excessive Somnolenc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84DB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7.10(2.9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A08D1E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7.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27D49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7.06(2.7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14A3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971F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7.13(3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34F0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FAA944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793</w:t>
            </w:r>
          </w:p>
        </w:tc>
      </w:tr>
      <w:tr w:rsidR="00EA5E93" w:rsidRPr="00BF7F25" w14:paraId="77F799D1" w14:textId="77777777" w:rsidTr="00703D82">
        <w:trPr>
          <w:trHeight w:val="30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</w:tcPr>
          <w:p w14:paraId="0C5CE98A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Sleep Hyperhidrosi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0CE7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2.70(1.6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3D57C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4.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1A82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2.76(1.6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8DA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230E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2.65(1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9791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C57A75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452</w:t>
            </w:r>
          </w:p>
        </w:tc>
      </w:tr>
      <w:tr w:rsidR="00EA5E93" w:rsidRPr="00BF7F25" w14:paraId="5411A381" w14:textId="77777777" w:rsidTr="00703D82">
        <w:trPr>
          <w:trHeight w:val="315"/>
        </w:trPr>
        <w:tc>
          <w:tcPr>
            <w:tcW w:w="2459" w:type="dxa"/>
            <w:tcBorders>
              <w:top w:val="nil"/>
              <w:left w:val="nil"/>
              <w:right w:val="nil"/>
            </w:tcBorders>
          </w:tcPr>
          <w:p w14:paraId="70D4D36B" w14:textId="77777777" w:rsidR="00EA5E93" w:rsidRPr="00BF7F25" w:rsidRDefault="00EA5E93" w:rsidP="00703D82">
            <w:pPr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Total Score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2FBFB0A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38.55(11.46)</w:t>
            </w:r>
          </w:p>
        </w:tc>
        <w:tc>
          <w:tcPr>
            <w:tcW w:w="107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E9999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2.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7B701CB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38.72(10.55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14:paraId="12CC6F7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7DDBE5D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38.40(12.1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0DCD938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sz w:val="20"/>
                <w:szCs w:val="20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385EE3E" w14:textId="77777777" w:rsidR="00EA5E93" w:rsidRPr="00BF7F25" w:rsidRDefault="00EA5E93" w:rsidP="00703D82">
            <w:pPr>
              <w:jc w:val="center"/>
              <w:rPr>
                <w:sz w:val="20"/>
                <w:szCs w:val="20"/>
              </w:rPr>
            </w:pPr>
            <w:r w:rsidRPr="00BF7F25">
              <w:rPr>
                <w:i/>
                <w:iCs/>
                <w:sz w:val="20"/>
                <w:szCs w:val="20"/>
              </w:rPr>
              <w:t>p</w:t>
            </w:r>
            <w:r w:rsidRPr="00BF7F25">
              <w:rPr>
                <w:sz w:val="20"/>
                <w:szCs w:val="20"/>
              </w:rPr>
              <w:t xml:space="preserve"> = .771</w:t>
            </w:r>
          </w:p>
        </w:tc>
      </w:tr>
      <w:tr w:rsidR="00EA5E93" w:rsidRPr="00BF7F25" w14:paraId="608EDF8D" w14:textId="77777777" w:rsidTr="00703D82">
        <w:trPr>
          <w:trHeight w:val="661"/>
        </w:trPr>
        <w:tc>
          <w:tcPr>
            <w:tcW w:w="1025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3BA63AE" w14:textId="77777777" w:rsidR="00EA5E93" w:rsidRPr="00BF7F25" w:rsidRDefault="00EA5E93" w:rsidP="00703D82">
            <w:r w:rsidRPr="00BF7F25">
              <w:t>Notes.  The scores are the sum across subscale items. P-values were determined based on Independent Samples T-tests for the continuous data (i.e., we used mean value comparisons instead of categorical clinical elevations). WCH = white coat hypertension; HTN = hypertension</w:t>
            </w:r>
          </w:p>
        </w:tc>
      </w:tr>
    </w:tbl>
    <w:p w14:paraId="64232027" w14:textId="77777777" w:rsidR="00EA5E93" w:rsidRPr="00BF7F25" w:rsidRDefault="00EA5E93" w:rsidP="00EA5E93"/>
    <w:p w14:paraId="329562A4" w14:textId="77777777" w:rsidR="00EA5E93" w:rsidRPr="00BF7F25" w:rsidRDefault="00EA5E93" w:rsidP="00EA5E93">
      <w:r w:rsidRPr="00BF7F25">
        <w:rPr>
          <w:b/>
          <w:bCs/>
        </w:rPr>
        <w:t>Supplemental Table 2.  Medians across all variables assessed in the full report to provide context and comparison for skewed variables across pediatric patients evaluated for hypertension concerns at a nephrology outpatient clinic</w:t>
      </w:r>
    </w:p>
    <w:p w14:paraId="27F60BB1" w14:textId="77777777" w:rsidR="00EA5E93" w:rsidRPr="00BF7F25" w:rsidRDefault="00EA5E93" w:rsidP="00EA5E93"/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070"/>
        <w:gridCol w:w="2565"/>
        <w:gridCol w:w="2565"/>
      </w:tblGrid>
      <w:tr w:rsidR="00EA5E93" w:rsidRPr="00BF7F25" w14:paraId="5E124CBB" w14:textId="77777777" w:rsidTr="00703D82">
        <w:tc>
          <w:tcPr>
            <w:tcW w:w="2250" w:type="dxa"/>
            <w:vAlign w:val="center"/>
          </w:tcPr>
          <w:p w14:paraId="252B3E2C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FCF2A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Entire Sample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F5D44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WCH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61DC5E16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HTN</w:t>
            </w:r>
          </w:p>
        </w:tc>
      </w:tr>
      <w:tr w:rsidR="00EA5E93" w:rsidRPr="00BF7F25" w14:paraId="56D421F7" w14:textId="77777777" w:rsidTr="00703D82">
        <w:trPr>
          <w:trHeight w:val="332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F167A7F" w14:textId="039835E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omains across Instrum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64ECD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F7F25">
              <w:rPr>
                <w:rFonts w:ascii="Times" w:hAnsi="Times" w:cs="Times"/>
                <w:i/>
                <w:iCs/>
                <w:sz w:val="20"/>
                <w:szCs w:val="20"/>
              </w:rPr>
              <w:t>Mdn</w:t>
            </w:r>
            <w:proofErr w:type="spellEnd"/>
            <w:r w:rsidRPr="00BF7F25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F7F25">
              <w:rPr>
                <w:rFonts w:ascii="Times" w:hAnsi="Times" w:cs="Times"/>
                <w:i/>
                <w:iCs/>
                <w:sz w:val="20"/>
                <w:szCs w:val="20"/>
              </w:rPr>
              <w:t>IQR</w:t>
            </w:r>
            <w:r w:rsidRPr="00BF7F25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9E14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F7F25">
              <w:rPr>
                <w:rFonts w:ascii="Times" w:hAnsi="Times" w:cs="Times"/>
                <w:i/>
                <w:iCs/>
                <w:sz w:val="20"/>
                <w:szCs w:val="20"/>
              </w:rPr>
              <w:t>Mdn</w:t>
            </w:r>
            <w:proofErr w:type="spellEnd"/>
            <w:r w:rsidRPr="00BF7F25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F7F25">
              <w:rPr>
                <w:rFonts w:ascii="Times" w:hAnsi="Times" w:cs="Times"/>
                <w:i/>
                <w:iCs/>
                <w:sz w:val="20"/>
                <w:szCs w:val="20"/>
              </w:rPr>
              <w:t>IQR</w:t>
            </w:r>
            <w:r w:rsidRPr="00BF7F25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3E2E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F7F25">
              <w:rPr>
                <w:rFonts w:ascii="Times" w:hAnsi="Times" w:cs="Times"/>
                <w:i/>
                <w:iCs/>
                <w:sz w:val="20"/>
                <w:szCs w:val="20"/>
              </w:rPr>
              <w:t>Mdn</w:t>
            </w:r>
            <w:proofErr w:type="spellEnd"/>
            <w:r w:rsidRPr="00BF7F25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BF7F25">
              <w:rPr>
                <w:rFonts w:ascii="Times" w:hAnsi="Times" w:cs="Times"/>
                <w:i/>
                <w:iCs/>
                <w:sz w:val="20"/>
                <w:szCs w:val="20"/>
              </w:rPr>
              <w:t>IQR</w:t>
            </w:r>
            <w:r w:rsidRPr="00BF7F25"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EA5E93" w:rsidRPr="00BF7F25" w14:paraId="41B04491" w14:textId="77777777" w:rsidTr="00703D82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327D22E" w14:textId="77777777" w:rsidR="00EA5E93" w:rsidRPr="00EA5E93" w:rsidRDefault="00EA5E93" w:rsidP="00703D8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A5E93">
              <w:rPr>
                <w:rFonts w:ascii="Times" w:hAnsi="Times" w:cs="Times"/>
                <w:b/>
                <w:bCs/>
                <w:sz w:val="20"/>
                <w:szCs w:val="20"/>
              </w:rPr>
              <w:t>ABPM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B6F33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9C9FC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35A979B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25F748B9" w14:textId="77777777" w:rsidTr="00703D82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24340A6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% Nocturnal Dipping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13EF3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1.10 (6.50-15.28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CC81F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1.00 (6.70-15.40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2CA3E0E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.21 (6.20-15.20)</w:t>
            </w:r>
          </w:p>
        </w:tc>
      </w:tr>
      <w:tr w:rsidR="00EA5E93" w:rsidRPr="00BF7F25" w14:paraId="0B8C3F37" w14:textId="77777777" w:rsidTr="00703D82">
        <w:tc>
          <w:tcPr>
            <w:tcW w:w="2250" w:type="dxa"/>
            <w:vAlign w:val="center"/>
          </w:tcPr>
          <w:p w14:paraId="1AAD9609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Systolic Load (95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10618CEC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5.00 (5.30-32.45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0967EF5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8.30 (2.90-18.40)</w:t>
            </w:r>
          </w:p>
        </w:tc>
        <w:tc>
          <w:tcPr>
            <w:tcW w:w="2565" w:type="dxa"/>
            <w:vAlign w:val="center"/>
          </w:tcPr>
          <w:p w14:paraId="73547EAA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3.95 (9.40-50.00)</w:t>
            </w:r>
          </w:p>
        </w:tc>
      </w:tr>
      <w:tr w:rsidR="00EA5E93" w:rsidRPr="00BF7F25" w14:paraId="2F020E0E" w14:textId="77777777" w:rsidTr="00703D82">
        <w:tc>
          <w:tcPr>
            <w:tcW w:w="2250" w:type="dxa"/>
            <w:vAlign w:val="center"/>
          </w:tcPr>
          <w:p w14:paraId="1E61D369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Diastolic Load (95%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29F81FFD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4.30 (5.70-30.95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2EEFF34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8.80 (5.10-17.60)</w:t>
            </w:r>
          </w:p>
        </w:tc>
        <w:tc>
          <w:tcPr>
            <w:tcW w:w="2565" w:type="dxa"/>
            <w:vAlign w:val="center"/>
          </w:tcPr>
          <w:p w14:paraId="4654670C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2.05 (8.30-40.60)</w:t>
            </w:r>
          </w:p>
        </w:tc>
      </w:tr>
      <w:tr w:rsidR="00EA5E93" w:rsidRPr="00BF7F25" w14:paraId="1810D082" w14:textId="77777777" w:rsidTr="00703D82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CE1E8A1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MAP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A6558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85.00 (80.25-90.00)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2B4127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83.00 (79.00-86.00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476F68B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88.00 (82.00-93.00)</w:t>
            </w:r>
          </w:p>
        </w:tc>
      </w:tr>
      <w:tr w:rsidR="00EA5E93" w:rsidRPr="00BF7F25" w14:paraId="67D8D11A" w14:textId="77777777" w:rsidTr="00703D8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BBC27" w14:textId="77777777" w:rsidR="00EA5E93" w:rsidRPr="00EA5E93" w:rsidRDefault="00EA5E93" w:rsidP="00703D8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A5E93">
              <w:rPr>
                <w:rFonts w:ascii="Times" w:hAnsi="Times" w:cs="Times"/>
                <w:b/>
                <w:bCs/>
                <w:sz w:val="20"/>
                <w:szCs w:val="20"/>
              </w:rPr>
              <w:t>Lab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1576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5A1BEC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DEE3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3675EA25" w14:textId="77777777" w:rsidTr="00703D82">
        <w:tc>
          <w:tcPr>
            <w:tcW w:w="2250" w:type="dxa"/>
            <w:tcBorders>
              <w:top w:val="single" w:sz="4" w:space="0" w:color="auto"/>
            </w:tcBorders>
          </w:tcPr>
          <w:p w14:paraId="03DACED5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BMI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3D629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5.63 (73.93-98.9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FB66C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5.73 (77.30-98.95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1CA30EA7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4.79 (73.27-98.97)</w:t>
            </w:r>
          </w:p>
        </w:tc>
      </w:tr>
      <w:tr w:rsidR="00EA5E93" w:rsidRPr="00BF7F25" w14:paraId="4E0B83CB" w14:textId="77777777" w:rsidTr="00703D82">
        <w:tc>
          <w:tcPr>
            <w:tcW w:w="2250" w:type="dxa"/>
          </w:tcPr>
          <w:p w14:paraId="64A4603C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 xml:space="preserve">Alb 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110CD2FD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4.50 (4.20-4.7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3406EAA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4.50 (4.20-4.80)</w:t>
            </w:r>
          </w:p>
        </w:tc>
        <w:tc>
          <w:tcPr>
            <w:tcW w:w="2565" w:type="dxa"/>
            <w:vAlign w:val="center"/>
          </w:tcPr>
          <w:p w14:paraId="08660CF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4.50 (4.20-4.70)</w:t>
            </w:r>
          </w:p>
        </w:tc>
      </w:tr>
      <w:tr w:rsidR="00EA5E93" w:rsidRPr="00BF7F25" w14:paraId="331A6E38" w14:textId="77777777" w:rsidTr="00703D82">
        <w:tc>
          <w:tcPr>
            <w:tcW w:w="2250" w:type="dxa"/>
          </w:tcPr>
          <w:p w14:paraId="2ACBE175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 xml:space="preserve">BUN 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6A950FC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2.50 (10.00-16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738A5F8A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2.00 (10.00-12.45)</w:t>
            </w:r>
          </w:p>
        </w:tc>
        <w:tc>
          <w:tcPr>
            <w:tcW w:w="2565" w:type="dxa"/>
            <w:vAlign w:val="center"/>
          </w:tcPr>
          <w:p w14:paraId="1E8017B6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3.00 (10.00-17.00)</w:t>
            </w:r>
          </w:p>
        </w:tc>
      </w:tr>
      <w:tr w:rsidR="00EA5E93" w:rsidRPr="00BF7F25" w14:paraId="52C947BA" w14:textId="77777777" w:rsidTr="00703D82">
        <w:tc>
          <w:tcPr>
            <w:tcW w:w="2250" w:type="dxa"/>
          </w:tcPr>
          <w:p w14:paraId="180330AA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A1C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4D6EA6D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5.50 (5.20-6.4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2902C7E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5.50 (5.15-6.30)</w:t>
            </w:r>
          </w:p>
        </w:tc>
        <w:tc>
          <w:tcPr>
            <w:tcW w:w="2565" w:type="dxa"/>
            <w:vAlign w:val="center"/>
          </w:tcPr>
          <w:p w14:paraId="6ABC3EFC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5.50 (5.20-6.45)</w:t>
            </w:r>
          </w:p>
        </w:tc>
      </w:tr>
      <w:tr w:rsidR="00EA5E93" w:rsidRPr="00BF7F25" w14:paraId="11952D49" w14:textId="77777777" w:rsidTr="00703D82">
        <w:tc>
          <w:tcPr>
            <w:tcW w:w="2250" w:type="dxa"/>
          </w:tcPr>
          <w:p w14:paraId="0ED17FEB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LDL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1625099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3.00 (88.25-123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25ED36E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8.00 (97.00-128.00)</w:t>
            </w:r>
          </w:p>
        </w:tc>
        <w:tc>
          <w:tcPr>
            <w:tcW w:w="2565" w:type="dxa"/>
            <w:vAlign w:val="center"/>
          </w:tcPr>
          <w:p w14:paraId="185F0D7D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9.00 (78.50-119.00)</w:t>
            </w:r>
          </w:p>
        </w:tc>
      </w:tr>
      <w:tr w:rsidR="00EA5E93" w:rsidRPr="00BF7F25" w14:paraId="49C9676C" w14:textId="77777777" w:rsidTr="00703D82">
        <w:tc>
          <w:tcPr>
            <w:tcW w:w="2250" w:type="dxa"/>
          </w:tcPr>
          <w:p w14:paraId="22F6F7D4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TG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778E3D3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22.50 (84.00-194.75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26CFE9A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2.00 (74.00-184.50)</w:t>
            </w:r>
          </w:p>
        </w:tc>
        <w:tc>
          <w:tcPr>
            <w:tcW w:w="2565" w:type="dxa"/>
            <w:vAlign w:val="center"/>
          </w:tcPr>
          <w:p w14:paraId="1142C69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35.00 (89.50-218.75)</w:t>
            </w:r>
          </w:p>
        </w:tc>
      </w:tr>
      <w:tr w:rsidR="00EA5E93" w:rsidRPr="00BF7F25" w14:paraId="21E62863" w14:textId="77777777" w:rsidTr="00703D82">
        <w:tc>
          <w:tcPr>
            <w:tcW w:w="2250" w:type="dxa"/>
            <w:tcBorders>
              <w:bottom w:val="single" w:sz="4" w:space="0" w:color="auto"/>
            </w:tcBorders>
          </w:tcPr>
          <w:p w14:paraId="4E916889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eGFR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64227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3.55 (83.77-122.66)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8C03A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3.71 (89.21-124.70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157418C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03.47 (78.65-121.70)</w:t>
            </w:r>
          </w:p>
        </w:tc>
      </w:tr>
      <w:tr w:rsidR="00EA5E93" w:rsidRPr="00BF7F25" w14:paraId="1BED087C" w14:textId="77777777" w:rsidTr="00703D8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5A81F01" w14:textId="77777777" w:rsidR="00EA5E93" w:rsidRPr="00EA5E93" w:rsidRDefault="00EA5E93" w:rsidP="00703D8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A5E93">
              <w:rPr>
                <w:rFonts w:ascii="Times" w:hAnsi="Times" w:cs="Times"/>
                <w:b/>
                <w:bCs/>
                <w:sz w:val="20"/>
                <w:szCs w:val="20"/>
              </w:rPr>
              <w:lastRenderedPageBreak/>
              <w:t>VANDERBIL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365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C289C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D8FA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59B8E327" w14:textId="77777777" w:rsidTr="00703D82">
        <w:tc>
          <w:tcPr>
            <w:tcW w:w="2250" w:type="dxa"/>
            <w:tcBorders>
              <w:top w:val="single" w:sz="4" w:space="0" w:color="auto"/>
            </w:tcBorders>
          </w:tcPr>
          <w:p w14:paraId="6F6B3876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ADHD-Inattention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6208A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65 (0.22-1.3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F26C7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59 (0.11-1.44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653913C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67 (0.22-1.33)</w:t>
            </w:r>
          </w:p>
        </w:tc>
      </w:tr>
      <w:tr w:rsidR="00EA5E93" w:rsidRPr="00BF7F25" w14:paraId="27044390" w14:textId="77777777" w:rsidTr="00703D82">
        <w:tc>
          <w:tcPr>
            <w:tcW w:w="2250" w:type="dxa"/>
          </w:tcPr>
          <w:p w14:paraId="24EF46E8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ADHD-Hyperactivity/Impulsivit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0A7FEFCD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22 (0.00-0.67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691F43D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22 (0.00-0.78)</w:t>
            </w:r>
          </w:p>
        </w:tc>
        <w:tc>
          <w:tcPr>
            <w:tcW w:w="2565" w:type="dxa"/>
            <w:vAlign w:val="center"/>
          </w:tcPr>
          <w:p w14:paraId="6F79998A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22 (0.00-0.67)</w:t>
            </w:r>
          </w:p>
        </w:tc>
      </w:tr>
      <w:tr w:rsidR="00EA5E93" w:rsidRPr="00BF7F25" w14:paraId="1EA9EB15" w14:textId="77777777" w:rsidTr="00703D82">
        <w:tc>
          <w:tcPr>
            <w:tcW w:w="2250" w:type="dxa"/>
          </w:tcPr>
          <w:p w14:paraId="69A0ABAC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ODD Symptoms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53E6E6C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38 (0.00-1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5C3180A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38 (0.00-1.00)</w:t>
            </w:r>
          </w:p>
        </w:tc>
        <w:tc>
          <w:tcPr>
            <w:tcW w:w="2565" w:type="dxa"/>
            <w:vAlign w:val="center"/>
          </w:tcPr>
          <w:p w14:paraId="7222086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38 (0.03-0.88)</w:t>
            </w:r>
          </w:p>
        </w:tc>
      </w:tr>
      <w:tr w:rsidR="00EA5E93" w:rsidRPr="00BF7F25" w14:paraId="7EDCDA3A" w14:textId="77777777" w:rsidTr="00703D82">
        <w:tc>
          <w:tcPr>
            <w:tcW w:w="2250" w:type="dxa"/>
            <w:tcBorders>
              <w:bottom w:val="single" w:sz="4" w:space="0" w:color="auto"/>
            </w:tcBorders>
          </w:tcPr>
          <w:p w14:paraId="77AC41FE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Anxiety/Depression Symptoms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6CA46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43 (0.14-1.0)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EC22C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43 (0.14-1.0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6DFF86A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0.43 (0.14-1.00)</w:t>
            </w:r>
          </w:p>
        </w:tc>
      </w:tr>
      <w:tr w:rsidR="00EA5E93" w:rsidRPr="00BF7F25" w14:paraId="6A99FBCA" w14:textId="77777777" w:rsidTr="00703D8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9ACDA21" w14:textId="77777777" w:rsidR="00EA5E93" w:rsidRPr="00EA5E93" w:rsidRDefault="00EA5E93" w:rsidP="00703D8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A5E93">
              <w:rPr>
                <w:rFonts w:ascii="Times" w:hAnsi="Times" w:cs="Times"/>
                <w:b/>
                <w:bCs/>
                <w:sz w:val="20"/>
                <w:szCs w:val="20"/>
              </w:rPr>
              <w:t>SCAR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915F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0C161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96D1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54BEBEBB" w14:textId="77777777" w:rsidTr="00703D82">
        <w:tc>
          <w:tcPr>
            <w:tcW w:w="2250" w:type="dxa"/>
            <w:tcBorders>
              <w:top w:val="single" w:sz="4" w:space="0" w:color="auto"/>
            </w:tcBorders>
          </w:tcPr>
          <w:p w14:paraId="305D73B0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 xml:space="preserve">Panic/Somatic 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2BF1B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1.00-6.0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E4DDF6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1.00-6.00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4323F01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</w:tr>
      <w:tr w:rsidR="00EA5E93" w:rsidRPr="00BF7F25" w14:paraId="739DBC49" w14:textId="77777777" w:rsidTr="00703D82">
        <w:tc>
          <w:tcPr>
            <w:tcW w:w="2250" w:type="dxa"/>
          </w:tcPr>
          <w:p w14:paraId="34A7E8FF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Generalized anxiet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28A2490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4.00 (1.00-9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74D8ECA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4.00 (1.00-8.75)</w:t>
            </w:r>
          </w:p>
        </w:tc>
        <w:tc>
          <w:tcPr>
            <w:tcW w:w="2565" w:type="dxa"/>
            <w:vAlign w:val="center"/>
          </w:tcPr>
          <w:p w14:paraId="40FAE13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4.00 (1.00-9.00)</w:t>
            </w:r>
          </w:p>
        </w:tc>
      </w:tr>
      <w:tr w:rsidR="00EA5E93" w:rsidRPr="00BF7F25" w14:paraId="337911DA" w14:textId="77777777" w:rsidTr="00703D82">
        <w:tc>
          <w:tcPr>
            <w:tcW w:w="2250" w:type="dxa"/>
          </w:tcPr>
          <w:p w14:paraId="054D3229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Separation anxiet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7D8A094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1.00-5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33923C4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1.00-5.00)</w:t>
            </w:r>
          </w:p>
        </w:tc>
        <w:tc>
          <w:tcPr>
            <w:tcW w:w="2565" w:type="dxa"/>
            <w:vAlign w:val="center"/>
          </w:tcPr>
          <w:p w14:paraId="0C1F9A8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1.00-5.00)</w:t>
            </w:r>
          </w:p>
        </w:tc>
      </w:tr>
      <w:tr w:rsidR="00EA5E93" w:rsidRPr="00BF7F25" w14:paraId="5F697FE1" w14:textId="77777777" w:rsidTr="00703D82">
        <w:tc>
          <w:tcPr>
            <w:tcW w:w="2250" w:type="dxa"/>
          </w:tcPr>
          <w:p w14:paraId="46AEB0FC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Social anxiet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36C896C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5.00 (2.00-9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484C307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5.00 (2.00-9.00)</w:t>
            </w:r>
          </w:p>
        </w:tc>
        <w:tc>
          <w:tcPr>
            <w:tcW w:w="2565" w:type="dxa"/>
            <w:vAlign w:val="center"/>
          </w:tcPr>
          <w:p w14:paraId="2DEC5AF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5.00 (2.00-9.00)</w:t>
            </w:r>
          </w:p>
        </w:tc>
      </w:tr>
      <w:tr w:rsidR="00EA5E93" w:rsidRPr="00BF7F25" w14:paraId="1187B62E" w14:textId="77777777" w:rsidTr="00703D82">
        <w:tc>
          <w:tcPr>
            <w:tcW w:w="2250" w:type="dxa"/>
          </w:tcPr>
          <w:p w14:paraId="6D5BBAA5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School avoidance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731438F6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2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69DA1A4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2.00)</w:t>
            </w:r>
          </w:p>
        </w:tc>
        <w:tc>
          <w:tcPr>
            <w:tcW w:w="2565" w:type="dxa"/>
            <w:vAlign w:val="center"/>
          </w:tcPr>
          <w:p w14:paraId="6F2FA2DC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2.00)</w:t>
            </w:r>
          </w:p>
        </w:tc>
      </w:tr>
      <w:tr w:rsidR="00EA5E93" w:rsidRPr="00BF7F25" w14:paraId="586B2F44" w14:textId="77777777" w:rsidTr="00703D82">
        <w:tc>
          <w:tcPr>
            <w:tcW w:w="2250" w:type="dxa"/>
          </w:tcPr>
          <w:p w14:paraId="1E64B7B0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 xml:space="preserve">Total anxiety 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18E79E87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6.00 (8.00-29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08B94E6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6.00 (8.00-29.00)</w:t>
            </w:r>
          </w:p>
        </w:tc>
        <w:tc>
          <w:tcPr>
            <w:tcW w:w="2565" w:type="dxa"/>
            <w:vAlign w:val="center"/>
          </w:tcPr>
          <w:p w14:paraId="48008E9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8.00 (8.00-29.00)</w:t>
            </w:r>
          </w:p>
        </w:tc>
      </w:tr>
      <w:tr w:rsidR="00EA5E93" w:rsidRPr="00BF7F25" w14:paraId="46B3C39F" w14:textId="77777777" w:rsidTr="00703D82">
        <w:tc>
          <w:tcPr>
            <w:tcW w:w="2250" w:type="dxa"/>
          </w:tcPr>
          <w:p w14:paraId="23011993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CES-DC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7C3ED60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11A571C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vAlign w:val="center"/>
          </w:tcPr>
          <w:p w14:paraId="130BCC9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62EBF459" w14:textId="77777777" w:rsidTr="00703D82">
        <w:tc>
          <w:tcPr>
            <w:tcW w:w="2250" w:type="dxa"/>
            <w:tcBorders>
              <w:bottom w:val="single" w:sz="4" w:space="0" w:color="auto"/>
            </w:tcBorders>
          </w:tcPr>
          <w:p w14:paraId="796488A5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Total Score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DB12A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.00 (4.00-16.00)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66B1E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.00 (4.00-16.00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71C30D8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9.00 (4.00-16.00)</w:t>
            </w:r>
          </w:p>
        </w:tc>
      </w:tr>
      <w:tr w:rsidR="00EA5E93" w:rsidRPr="00BF7F25" w14:paraId="2A0A7CEA" w14:textId="77777777" w:rsidTr="00703D8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109EC9A" w14:textId="77777777" w:rsidR="00EA5E93" w:rsidRPr="00EA5E93" w:rsidRDefault="00EA5E93" w:rsidP="00703D8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A5E93">
              <w:rPr>
                <w:rFonts w:ascii="Times" w:hAnsi="Times" w:cs="Times"/>
                <w:b/>
                <w:bCs/>
                <w:sz w:val="20"/>
                <w:szCs w:val="20"/>
              </w:rPr>
              <w:t>LEAF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6837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AF77C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2E28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115048AB" w14:textId="77777777" w:rsidTr="00703D82">
        <w:tc>
          <w:tcPr>
            <w:tcW w:w="2250" w:type="dxa"/>
            <w:tcBorders>
              <w:top w:val="single" w:sz="4" w:space="0" w:color="auto"/>
            </w:tcBorders>
          </w:tcPr>
          <w:p w14:paraId="6F66E550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Comprehension and Conceptual Learning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7812C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4.0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74C7D6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4.00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1123466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4.00)</w:t>
            </w:r>
          </w:p>
        </w:tc>
      </w:tr>
      <w:tr w:rsidR="00EA5E93" w:rsidRPr="00BF7F25" w14:paraId="0EEC5334" w14:textId="77777777" w:rsidTr="00703D82">
        <w:tc>
          <w:tcPr>
            <w:tcW w:w="2250" w:type="dxa"/>
          </w:tcPr>
          <w:p w14:paraId="50006F88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Factual Memor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3BC3A31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5B53F49B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  <w:tc>
          <w:tcPr>
            <w:tcW w:w="2565" w:type="dxa"/>
            <w:vAlign w:val="center"/>
          </w:tcPr>
          <w:p w14:paraId="3EDBBCF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</w:tr>
      <w:tr w:rsidR="00EA5E93" w:rsidRPr="00BF7F25" w14:paraId="0DD4EDD8" w14:textId="77777777" w:rsidTr="00703D82">
        <w:tc>
          <w:tcPr>
            <w:tcW w:w="2250" w:type="dxa"/>
          </w:tcPr>
          <w:p w14:paraId="1B40A9B7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Attention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1ABB915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7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28C2C757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vAlign w:val="center"/>
          </w:tcPr>
          <w:p w14:paraId="5366123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7.00)</w:t>
            </w:r>
          </w:p>
        </w:tc>
      </w:tr>
      <w:tr w:rsidR="00EA5E93" w:rsidRPr="00BF7F25" w14:paraId="0E353727" w14:textId="77777777" w:rsidTr="00703D82">
        <w:tc>
          <w:tcPr>
            <w:tcW w:w="2250" w:type="dxa"/>
          </w:tcPr>
          <w:p w14:paraId="3CB53D9A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Processing Speed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1009176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47D2EDA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vAlign w:val="center"/>
          </w:tcPr>
          <w:p w14:paraId="01F424D2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7.00)</w:t>
            </w:r>
          </w:p>
        </w:tc>
      </w:tr>
      <w:tr w:rsidR="00EA5E93" w:rsidRPr="00BF7F25" w14:paraId="29480D8B" w14:textId="77777777" w:rsidTr="00703D82">
        <w:tc>
          <w:tcPr>
            <w:tcW w:w="2250" w:type="dxa"/>
          </w:tcPr>
          <w:p w14:paraId="2A9182C0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Visual-Spatial Organization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2B51D75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7DBF0B67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vAlign w:val="center"/>
          </w:tcPr>
          <w:p w14:paraId="252576B7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</w:tr>
      <w:tr w:rsidR="00EA5E93" w:rsidRPr="00BF7F25" w14:paraId="181E595D" w14:textId="77777777" w:rsidTr="00703D82">
        <w:tc>
          <w:tcPr>
            <w:tcW w:w="2250" w:type="dxa"/>
          </w:tcPr>
          <w:p w14:paraId="4C3C56C7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 xml:space="preserve">Sustain Sequential Processing 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41D9DC7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5DECC38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  <w:tc>
          <w:tcPr>
            <w:tcW w:w="2565" w:type="dxa"/>
            <w:vAlign w:val="center"/>
          </w:tcPr>
          <w:p w14:paraId="5F17337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7.00)</w:t>
            </w:r>
          </w:p>
        </w:tc>
      </w:tr>
      <w:tr w:rsidR="00EA5E93" w:rsidRPr="00BF7F25" w14:paraId="676A549A" w14:textId="77777777" w:rsidTr="00703D82">
        <w:tc>
          <w:tcPr>
            <w:tcW w:w="2250" w:type="dxa"/>
          </w:tcPr>
          <w:p w14:paraId="5F57054C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Working Memor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28731D83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7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633FE97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  <w:tc>
          <w:tcPr>
            <w:tcW w:w="2565" w:type="dxa"/>
            <w:vAlign w:val="center"/>
          </w:tcPr>
          <w:p w14:paraId="25EBF03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7.00)</w:t>
            </w:r>
          </w:p>
        </w:tc>
      </w:tr>
      <w:tr w:rsidR="00EA5E93" w:rsidRPr="00BF7F25" w14:paraId="74C9BA00" w14:textId="77777777" w:rsidTr="00703D82">
        <w:tc>
          <w:tcPr>
            <w:tcW w:w="2250" w:type="dxa"/>
          </w:tcPr>
          <w:p w14:paraId="753C78C0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Novel Problem-Solving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2BF151AA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63D6C09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4.75)</w:t>
            </w:r>
          </w:p>
        </w:tc>
        <w:tc>
          <w:tcPr>
            <w:tcW w:w="2565" w:type="dxa"/>
            <w:vAlign w:val="center"/>
          </w:tcPr>
          <w:p w14:paraId="40A77F4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</w:tr>
      <w:tr w:rsidR="00EA5E93" w:rsidRPr="00BF7F25" w14:paraId="0BC39ADA" w14:textId="77777777" w:rsidTr="00703D82">
        <w:tc>
          <w:tcPr>
            <w:tcW w:w="2250" w:type="dxa"/>
          </w:tcPr>
          <w:p w14:paraId="79F18696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Mathematics Skills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41C51A9C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419A9EB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vAlign w:val="center"/>
          </w:tcPr>
          <w:p w14:paraId="63C8070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6.00)</w:t>
            </w:r>
          </w:p>
        </w:tc>
      </w:tr>
      <w:tr w:rsidR="00EA5E93" w:rsidRPr="00BF7F25" w14:paraId="4018774D" w14:textId="77777777" w:rsidTr="00703D82">
        <w:tc>
          <w:tcPr>
            <w:tcW w:w="2250" w:type="dxa"/>
          </w:tcPr>
          <w:p w14:paraId="6A184CD9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Basic Reading Skills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41490EC1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  <w:tc>
          <w:tcPr>
            <w:tcW w:w="2565" w:type="dxa"/>
            <w:tcBorders>
              <w:left w:val="single" w:sz="4" w:space="0" w:color="auto"/>
            </w:tcBorders>
            <w:vAlign w:val="center"/>
          </w:tcPr>
          <w:p w14:paraId="2AC7C780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  <w:tc>
          <w:tcPr>
            <w:tcW w:w="2565" w:type="dxa"/>
            <w:vAlign w:val="center"/>
          </w:tcPr>
          <w:p w14:paraId="4D3D349E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</w:tr>
      <w:tr w:rsidR="00EA5E93" w:rsidRPr="00BF7F25" w14:paraId="0B7E1C6B" w14:textId="77777777" w:rsidTr="00703D82">
        <w:tc>
          <w:tcPr>
            <w:tcW w:w="2250" w:type="dxa"/>
            <w:tcBorders>
              <w:bottom w:val="single" w:sz="4" w:space="0" w:color="auto"/>
            </w:tcBorders>
          </w:tcPr>
          <w:p w14:paraId="05A5A004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Written Expression Skills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F8612A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  <w:tc>
          <w:tcPr>
            <w:tcW w:w="25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B46C6F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2.00 (0.00-5.00)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</w:tcPr>
          <w:p w14:paraId="30B0D8E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1.00 (0.00-5.00)</w:t>
            </w:r>
          </w:p>
        </w:tc>
      </w:tr>
      <w:tr w:rsidR="00EA5E93" w:rsidRPr="00BF7F25" w14:paraId="4500504F" w14:textId="77777777" w:rsidTr="00703D8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014EA13" w14:textId="77777777" w:rsidR="00EA5E93" w:rsidRPr="00EA5E93" w:rsidRDefault="00EA5E93" w:rsidP="00703D8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EA5E93">
              <w:rPr>
                <w:rFonts w:ascii="Times" w:hAnsi="Times" w:cs="Times"/>
                <w:b/>
                <w:bCs/>
                <w:sz w:val="20"/>
                <w:szCs w:val="20"/>
              </w:rPr>
              <w:t>SDS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8D0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83333D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18FA4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A5E93" w:rsidRPr="00BF7F25" w14:paraId="6B5B9B2D" w14:textId="77777777" w:rsidTr="00703D8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815B659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Total Slee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5165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35.00 (31.00-43.0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9C5A19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35.00 (31.00-44.00)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563932B8" w14:textId="77777777" w:rsidR="00EA5E93" w:rsidRPr="00BF7F25" w:rsidRDefault="00EA5E93" w:rsidP="00703D82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35.00 (30.00-42.25)</w:t>
            </w:r>
          </w:p>
        </w:tc>
      </w:tr>
      <w:tr w:rsidR="00EA5E93" w:rsidRPr="00BF7F25" w14:paraId="6F0EE0DD" w14:textId="77777777" w:rsidTr="00703D82">
        <w:tc>
          <w:tcPr>
            <w:tcW w:w="94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017D" w14:textId="77777777" w:rsidR="00EA5E93" w:rsidRPr="00BF7F25" w:rsidRDefault="00EA5E93" w:rsidP="00703D82">
            <w:pPr>
              <w:rPr>
                <w:rFonts w:ascii="Times" w:hAnsi="Times" w:cs="Times"/>
                <w:sz w:val="20"/>
                <w:szCs w:val="20"/>
              </w:rPr>
            </w:pPr>
            <w:r w:rsidRPr="00BF7F25">
              <w:rPr>
                <w:rFonts w:ascii="Times" w:hAnsi="Times" w:cs="Times"/>
                <w:sz w:val="20"/>
                <w:szCs w:val="20"/>
              </w:rPr>
              <w:t>WCH = white coat hypertension; HTN = hypertension; MAP = mean arterial pressure; BMI= body mass index; Alb = albumin; BUN = blood urea nitrogen ; A1C = hemoglobin A1C ; LDL = low density lipoprotein cholesterol; TG = triglycerides ; eGFR = estimated glomerular filtration rate ; LVH = left ventricular hypertrophy; Vanderbilt = Vanderbilt ADHD Diagnostic Parent Rating Scale ; ADHD = attention-deficit/hyperactivity disorder; ODD = oppositional defiant disorder; SCARED = Screen for Childhood Anxiety and Related Disorders; CES-DC = Center for Epidemiological Studies Depression Scale for Children; LEAF = The Learning, Executive, and Attention Functioning Scale; SDSC= Sleep Disturbances Scale for Children</w:t>
            </w:r>
          </w:p>
        </w:tc>
      </w:tr>
    </w:tbl>
    <w:p w14:paraId="22369330" w14:textId="77777777" w:rsidR="00E359E2" w:rsidRDefault="00E359E2"/>
    <w:sectPr w:rsidR="00E35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E93"/>
    <w:rsid w:val="00126351"/>
    <w:rsid w:val="001651AC"/>
    <w:rsid w:val="0016585B"/>
    <w:rsid w:val="00383DB1"/>
    <w:rsid w:val="00B964A1"/>
    <w:rsid w:val="00E359E2"/>
    <w:rsid w:val="00EA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B65F9"/>
  <w15:chartTrackingRefBased/>
  <w15:docId w15:val="{F5F61967-5F7E-47B8-A5E4-3E2D3160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E9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E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E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E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E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E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E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E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E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E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E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E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E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E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E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E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E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E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E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E9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A5E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E9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A5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E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E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E9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Anne</dc:creator>
  <cp:keywords/>
  <dc:description/>
  <cp:lastModifiedBy>Dawson, Anne</cp:lastModifiedBy>
  <cp:revision>1</cp:revision>
  <dcterms:created xsi:type="dcterms:W3CDTF">2026-05-14T14:40:00Z</dcterms:created>
  <dcterms:modified xsi:type="dcterms:W3CDTF">2026-05-14T14:41:00Z</dcterms:modified>
</cp:coreProperties>
</file>